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E4FC7" w14:textId="4B31B239" w:rsidR="003168D6" w:rsidRPr="00C731D6" w:rsidRDefault="003168D6" w:rsidP="003168D6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C731D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67324" w:rsidRPr="00C731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85B3B" w:rsidRPr="00C731D6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C731D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F047D">
        <w:rPr>
          <w:rFonts w:ascii="Times New Roman" w:hAnsi="Times New Roman" w:cs="Times New Roman"/>
          <w:b/>
          <w:bCs/>
          <w:color w:val="000000" w:themeColor="text1"/>
        </w:rPr>
        <w:t xml:space="preserve">The results of </w:t>
      </w:r>
      <w:r w:rsidR="008D75B5" w:rsidRPr="008D75B5">
        <w:rPr>
          <w:rFonts w:ascii="Times New Roman" w:hAnsi="Times New Roman" w:cs="Times New Roman"/>
          <w:b/>
          <w:bCs/>
          <w:color w:val="000000" w:themeColor="text1"/>
        </w:rPr>
        <w:t>Fairlie decomposition</w:t>
      </w:r>
      <w:r w:rsidR="004F047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F047D">
        <w:rPr>
          <w:rFonts w:ascii="Times New Roman" w:hAnsi="Times New Roman" w:cs="Times New Roman" w:hint="eastAsia"/>
          <w:b/>
          <w:bCs/>
          <w:color w:val="000000" w:themeColor="text1"/>
        </w:rPr>
        <w:t>wit</w:t>
      </w:r>
      <w:r w:rsidR="004F047D">
        <w:rPr>
          <w:rFonts w:ascii="Times New Roman" w:hAnsi="Times New Roman" w:cs="Times New Roman"/>
          <w:b/>
          <w:bCs/>
          <w:color w:val="000000" w:themeColor="text1"/>
        </w:rPr>
        <w:t xml:space="preserve">h the </w:t>
      </w:r>
      <w:r w:rsidR="004F047D" w:rsidRPr="004F047D">
        <w:rPr>
          <w:rFonts w:ascii="Times New Roman" w:hAnsi="Times New Roman" w:cs="Times New Roman"/>
          <w:b/>
          <w:bCs/>
          <w:color w:val="000000" w:themeColor="text1"/>
        </w:rPr>
        <w:t>multiple imputation method</w:t>
      </w:r>
    </w:p>
    <w:tbl>
      <w:tblPr>
        <w:tblStyle w:val="6"/>
        <w:tblW w:w="9924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978"/>
      </w:tblGrid>
      <w:tr w:rsidR="00C731D6" w:rsidRPr="00C731D6" w14:paraId="373E911B" w14:textId="77777777" w:rsidTr="00BB2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06B2ECD4" w14:textId="77777777" w:rsidR="00BB263E" w:rsidRPr="00C731D6" w:rsidRDefault="00BB263E" w:rsidP="007316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Contribution to differ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1934359E" w14:textId="77777777" w:rsidR="00BB263E" w:rsidRPr="00C731D6" w:rsidRDefault="00BB263E" w:rsidP="00731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731D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02F9B582" w14:textId="77777777" w:rsidR="00BB263E" w:rsidRPr="00C731D6" w:rsidRDefault="00BB263E" w:rsidP="00731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731D6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14:paraId="7A87651A" w14:textId="77777777" w:rsidR="00BB263E" w:rsidRPr="00C731D6" w:rsidRDefault="00BB263E" w:rsidP="00731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/>
              </w:rPr>
              <w:t>(95%CI)</w:t>
            </w:r>
          </w:p>
        </w:tc>
      </w:tr>
      <w:tr w:rsidR="00C731D6" w:rsidRPr="00C731D6" w14:paraId="2BFB55EF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  <w:shd w:val="clear" w:color="auto" w:fill="auto"/>
          </w:tcPr>
          <w:p w14:paraId="7651799E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Ag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EB3A72C" w14:textId="62BE5551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29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D2117BB" w14:textId="22E1863C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03899</w:t>
            </w:r>
          </w:p>
        </w:tc>
        <w:tc>
          <w:tcPr>
            <w:tcW w:w="297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1CD4D4FB" w14:textId="6347940C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11169,0.0003371)</w:t>
            </w:r>
          </w:p>
        </w:tc>
      </w:tr>
      <w:tr w:rsidR="00C731D6" w:rsidRPr="00C731D6" w14:paraId="00555F61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41C86DE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 w:rsidRPr="00C731D6">
              <w:rPr>
                <w:rFonts w:ascii="Times New Roman" w:hAnsi="Times New Roman" w:cs="Times New Roman"/>
                <w:b w:val="0"/>
                <w:bCs w:val="0"/>
              </w:rPr>
              <w:t>ender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6ED2B5" w14:textId="0ADC6876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29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7963E58" w14:textId="51CFA942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03520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DE2DE" w14:textId="58FCB916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10072,0.0003032)</w:t>
            </w:r>
          </w:p>
        </w:tc>
      </w:tr>
      <w:tr w:rsidR="00C731D6" w:rsidRPr="00C731D6" w14:paraId="6749D38B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638C1F6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C731D6">
              <w:rPr>
                <w:rFonts w:ascii="Times New Roman" w:hAnsi="Times New Roman" w:cs="Times New Roman"/>
                <w:b w:val="0"/>
                <w:bCs w:val="0"/>
              </w:rPr>
              <w:t>MI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75DD47" w14:textId="75BAB8AE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6B6A5AB" w14:textId="56091976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11691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41C2D" w14:textId="52CC098C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02386,0.0025768)</w:t>
            </w:r>
          </w:p>
        </w:tc>
      </w:tr>
      <w:tr w:rsidR="00C731D6" w:rsidRPr="00C731D6" w14:paraId="716E88E4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6457C9A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Years of schoo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C9D227" w14:textId="6AE904D3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38FCA1C" w14:textId="0F070A00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111283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D8044" w14:textId="56D04490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0.0027519,0.0195047)</w:t>
            </w:r>
          </w:p>
        </w:tc>
      </w:tr>
      <w:tr w:rsidR="00C731D6" w:rsidRPr="00C731D6" w14:paraId="3A9DFC6C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8868B04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eastAsia="宋体" w:hAnsi="Times New Roman" w:cs="Times New Roman"/>
                <w:b w:val="0"/>
                <w:bCs w:val="0"/>
              </w:rPr>
              <w:t>Marital stat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8FD96B" w14:textId="47F486F2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29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94A3DA" w14:textId="482BC669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0263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08BBF" w14:textId="3AB902CE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07511,0.0002243)</w:t>
            </w:r>
          </w:p>
        </w:tc>
      </w:tr>
      <w:tr w:rsidR="00C731D6" w:rsidRPr="00C731D6" w14:paraId="599E4E6E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9E99380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Pr="00C731D6">
              <w:rPr>
                <w:rFonts w:ascii="Times New Roman" w:hAnsi="Times New Roman" w:cs="Times New Roman"/>
                <w:b w:val="0"/>
                <w:bCs w:val="0"/>
              </w:rPr>
              <w:t>iving stat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CC6E4A" w14:textId="6A923172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DAFF016" w14:textId="14B8897F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24580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AFFD89" w14:textId="27D2DFFC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54930,0.0005771)</w:t>
            </w:r>
          </w:p>
        </w:tc>
      </w:tr>
      <w:tr w:rsidR="00C731D6" w:rsidRPr="00C731D6" w14:paraId="31E1DF2C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933ADE6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Self-report income status in local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A32586" w14:textId="128AFC3B" w:rsidR="00BB263E" w:rsidRPr="00C731D6" w:rsidRDefault="006159A1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&lt;</w:t>
            </w:r>
            <w:r w:rsidRPr="00C731D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3E35EC6" w14:textId="19D5982A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29881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A9A64" w14:textId="536B4E5C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0.0017091,0.0042670)</w:t>
            </w:r>
          </w:p>
        </w:tc>
      </w:tr>
      <w:tr w:rsidR="00C731D6" w:rsidRPr="00C731D6" w14:paraId="59BBF3DD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13B6397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C731D6">
              <w:rPr>
                <w:rFonts w:ascii="Times New Roman" w:hAnsi="Times New Roman" w:cs="Times New Roman"/>
                <w:b w:val="0"/>
                <w:bCs w:val="0"/>
              </w:rPr>
              <w:t>mokin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687212" w14:textId="2495BD22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77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7ECEAB1" w14:textId="635D5B72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0210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E1518" w14:textId="55196AFD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12114,0.0016322)</w:t>
            </w:r>
          </w:p>
        </w:tc>
      </w:tr>
      <w:tr w:rsidR="00C731D6" w:rsidRPr="00C731D6" w14:paraId="7D169FDF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A873D54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eastAsia="宋体" w:hAnsi="Times New Roman" w:cs="Times New Roman"/>
                <w:b w:val="0"/>
                <w:bCs w:val="0"/>
              </w:rPr>
              <w:t>Drinkin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488366" w14:textId="3E8F56E5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5E5CF9F" w14:textId="15229A86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07586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086F8" w14:textId="32188D86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15763,0.0000592)</w:t>
            </w:r>
          </w:p>
        </w:tc>
      </w:tr>
      <w:tr w:rsidR="00C731D6" w:rsidRPr="00C731D6" w14:paraId="60DF8ABB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8002EA9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Exercis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0B04F3" w14:textId="675B38CE" w:rsidR="00BB263E" w:rsidRPr="00C731D6" w:rsidRDefault="002C2C03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C9CC46" w14:textId="269EB48A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71624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38704" w14:textId="7FBFC286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0.0044965,0.0098284)</w:t>
            </w:r>
          </w:p>
        </w:tc>
      </w:tr>
      <w:tr w:rsidR="00C731D6" w:rsidRPr="00C731D6" w14:paraId="6BFB3769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AD9FF72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Sleep tim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29BE9D" w14:textId="38121657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4824CCD" w14:textId="1363FE36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28963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92C0CC" w14:textId="7A4DE45E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0.0010417,0.0047509)</w:t>
            </w:r>
          </w:p>
        </w:tc>
      </w:tr>
      <w:tr w:rsidR="00C731D6" w:rsidRPr="00C731D6" w14:paraId="36E345E9" w14:textId="77777777" w:rsidTr="00BB26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1F89A72A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 w:rsidRPr="00C731D6">
              <w:rPr>
                <w:rFonts w:ascii="Times New Roman" w:hAnsi="Times New Roman" w:cs="Times New Roman"/>
                <w:b w:val="0"/>
                <w:bCs w:val="0"/>
              </w:rPr>
              <w:t>DL dysfunc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EDEBF02" w14:textId="7B0A7E55" w:rsidR="00BB263E" w:rsidRPr="00C731D6" w:rsidRDefault="00EE0958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bottom"/>
          </w:tcPr>
          <w:p w14:paraId="4252BE3E" w14:textId="79D0582E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35146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4259A" w14:textId="1AF3F000" w:rsidR="00BB263E" w:rsidRPr="00C731D6" w:rsidRDefault="00BB263E" w:rsidP="00BB2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48941,-0.0021351)</w:t>
            </w:r>
          </w:p>
        </w:tc>
      </w:tr>
      <w:tr w:rsidR="00C731D6" w:rsidRPr="00C731D6" w14:paraId="108E6699" w14:textId="77777777" w:rsidTr="00BB2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7FDC1A1" w14:textId="77777777" w:rsidR="00BB263E" w:rsidRPr="00C731D6" w:rsidRDefault="00BB263E" w:rsidP="00BB26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31D6">
              <w:rPr>
                <w:rFonts w:ascii="Times New Roman" w:hAnsi="Times New Roman" w:cs="Times New Roman"/>
                <w:b w:val="0"/>
                <w:bCs w:val="0"/>
              </w:rPr>
              <w:t>Comorbidity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6CFA09FD" w14:textId="036FC784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F5E1A35" w14:textId="7ABD516A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-0.0050573</w:t>
            </w:r>
          </w:p>
        </w:tc>
        <w:tc>
          <w:tcPr>
            <w:tcW w:w="297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8758C26" w14:textId="253617C7" w:rsidR="00BB263E" w:rsidRPr="00C731D6" w:rsidRDefault="00BB263E" w:rsidP="00BB2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31D6">
              <w:rPr>
                <w:rFonts w:ascii="Times New Roman" w:hAnsi="Times New Roman" w:cs="Times New Roman" w:hint="eastAsia"/>
              </w:rPr>
              <w:t>(-0.0081434,-0.0019713)</w:t>
            </w:r>
          </w:p>
        </w:tc>
      </w:tr>
    </w:tbl>
    <w:p w14:paraId="5045F519" w14:textId="77777777" w:rsidR="003168D6" w:rsidRPr="00C731D6" w:rsidRDefault="003168D6">
      <w:pPr>
        <w:rPr>
          <w:color w:val="000000" w:themeColor="text1"/>
        </w:rPr>
      </w:pPr>
    </w:p>
    <w:sectPr w:rsidR="003168D6" w:rsidRPr="00C731D6" w:rsidSect="00AF3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37554" w14:textId="77777777" w:rsidR="00773756" w:rsidRDefault="00773756" w:rsidP="003168D6">
      <w:r>
        <w:separator/>
      </w:r>
    </w:p>
  </w:endnote>
  <w:endnote w:type="continuationSeparator" w:id="0">
    <w:p w14:paraId="3D8B367F" w14:textId="77777777" w:rsidR="00773756" w:rsidRDefault="00773756" w:rsidP="00316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DD67E" w14:textId="77777777" w:rsidR="00773756" w:rsidRDefault="00773756" w:rsidP="003168D6">
      <w:r>
        <w:separator/>
      </w:r>
    </w:p>
  </w:footnote>
  <w:footnote w:type="continuationSeparator" w:id="0">
    <w:p w14:paraId="0BEC00FB" w14:textId="77777777" w:rsidR="00773756" w:rsidRDefault="00773756" w:rsidP="00316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63"/>
    <w:rsid w:val="002C2C03"/>
    <w:rsid w:val="00304A08"/>
    <w:rsid w:val="003168D6"/>
    <w:rsid w:val="00467324"/>
    <w:rsid w:val="004F047D"/>
    <w:rsid w:val="006159A1"/>
    <w:rsid w:val="00682B9C"/>
    <w:rsid w:val="006B4063"/>
    <w:rsid w:val="006C0153"/>
    <w:rsid w:val="00773756"/>
    <w:rsid w:val="007E12C2"/>
    <w:rsid w:val="008D75B5"/>
    <w:rsid w:val="009E78E9"/>
    <w:rsid w:val="00A85B3B"/>
    <w:rsid w:val="00AF34F7"/>
    <w:rsid w:val="00BB263E"/>
    <w:rsid w:val="00C731D6"/>
    <w:rsid w:val="00EE0958"/>
    <w:rsid w:val="00F0467C"/>
    <w:rsid w:val="00F53432"/>
    <w:rsid w:val="00FA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83B98"/>
  <w15:chartTrackingRefBased/>
  <w15:docId w15:val="{4F128FEE-5FC2-4143-8211-BC63873E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8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8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8D6"/>
    <w:rPr>
      <w:sz w:val="18"/>
      <w:szCs w:val="18"/>
    </w:rPr>
  </w:style>
  <w:style w:type="table" w:styleId="6">
    <w:name w:val="List Table 6 Colorful"/>
    <w:basedOn w:val="a1"/>
    <w:uiPriority w:val="51"/>
    <w:rsid w:val="003168D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磊</dc:creator>
  <cp:keywords/>
  <dc:description/>
  <cp:lastModifiedBy>袁磊</cp:lastModifiedBy>
  <cp:revision>16</cp:revision>
  <dcterms:created xsi:type="dcterms:W3CDTF">2023-07-04T13:36:00Z</dcterms:created>
  <dcterms:modified xsi:type="dcterms:W3CDTF">2023-08-14T13:14:00Z</dcterms:modified>
</cp:coreProperties>
</file>